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2B2A8E" w14:textId="4880E5CF" w:rsidR="00D61AFC" w:rsidRPr="00BA1CE7" w:rsidRDefault="00D61AFC" w:rsidP="00D61AFC">
      <w:pPr>
        <w:spacing w:line="480" w:lineRule="auto"/>
        <w:rPr>
          <w:rFonts w:asciiTheme="minorHAnsi" w:eastAsia="Calibri" w:hAnsiTheme="minorHAnsi" w:cstheme="minorHAnsi"/>
          <w:b/>
          <w:bCs/>
          <w:iCs/>
          <w:sz w:val="24"/>
          <w:szCs w:val="24"/>
        </w:rPr>
      </w:pPr>
      <w:r w:rsidRPr="00BA1CE7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S</w:t>
      </w:r>
      <w:r w:rsidR="00555F6D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6</w:t>
      </w:r>
      <w:r w:rsidRPr="00BA1CE7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 Table. Characteristics of healthcare providers participating in the interview study</w:t>
      </w:r>
    </w:p>
    <w:tbl>
      <w:tblPr>
        <w:tblW w:w="9209" w:type="dxa"/>
        <w:tblInd w:w="113" w:type="dxa"/>
        <w:tblLayout w:type="fixed"/>
        <w:tblLook w:val="0400" w:firstRow="0" w:lastRow="0" w:firstColumn="0" w:lastColumn="0" w:noHBand="0" w:noVBand="1"/>
      </w:tblPr>
      <w:tblGrid>
        <w:gridCol w:w="1836"/>
        <w:gridCol w:w="3379"/>
        <w:gridCol w:w="2247"/>
        <w:gridCol w:w="1747"/>
      </w:tblGrid>
      <w:tr w:rsidR="00D61AFC" w:rsidRPr="00BA1CE7" w14:paraId="05CE38C8" w14:textId="77777777" w:rsidTr="00825DD2">
        <w:trPr>
          <w:trHeight w:val="656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C5A83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Participant</w:t>
            </w:r>
          </w:p>
        </w:tc>
        <w:tc>
          <w:tcPr>
            <w:tcW w:w="3379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90DA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b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Function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DDD77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Care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60C9B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Gender</w:t>
            </w:r>
          </w:p>
        </w:tc>
      </w:tr>
      <w:tr w:rsidR="00D61AFC" w:rsidRPr="00BA1CE7" w14:paraId="3336C8EA" w14:textId="77777777" w:rsidTr="00825DD2">
        <w:trPr>
          <w:trHeight w:val="431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4F30D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D1280" w14:textId="3028919F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Obstetrician in training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BB2C8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68D48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3AB5C627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696F7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A7963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Gynecologist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FCE3D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7DCF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6890CEC7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FA3C0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9F7E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Gynecologist in training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956FB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A95C7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49F4957F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9A02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2D02B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Gynecologist in training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8B1B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6F793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73BEB3D3" w14:textId="77777777" w:rsidTr="00825DD2">
        <w:trPr>
          <w:trHeight w:val="431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813D6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DC566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A868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9181C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788A3649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594B1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651F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47BA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8618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631C0FD4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17A30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98463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BAF5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91F8C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1C7DE88C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82D47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DE0E5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9A4C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45717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20E06A9D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EF883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06F2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5733A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2512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540AB653" w14:textId="77777777" w:rsidTr="00825DD2">
        <w:trPr>
          <w:trHeight w:val="431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6BEE8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6BB1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5833B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848B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69A57802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1752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9362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0860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3D73F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08B456BF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9C2C4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18B1C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idwife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2639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C7C9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Female</w:t>
            </w:r>
          </w:p>
        </w:tc>
      </w:tr>
      <w:tr w:rsidR="00D61AFC" w:rsidRPr="00BA1CE7" w14:paraId="0E46341A" w14:textId="77777777" w:rsidTr="00825DD2">
        <w:trPr>
          <w:trHeight w:val="437"/>
        </w:trPr>
        <w:tc>
          <w:tcPr>
            <w:tcW w:w="1836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08002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3379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B7D0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Gynecologist in training</w:t>
            </w:r>
          </w:p>
        </w:tc>
        <w:tc>
          <w:tcPr>
            <w:tcW w:w="22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961FE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1747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13A4B" w14:textId="77777777" w:rsidR="00D61AFC" w:rsidRPr="00BA1CE7" w:rsidRDefault="00D61AFC" w:rsidP="00825DD2">
            <w:pPr>
              <w:spacing w:line="48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BA1CE7">
              <w:rPr>
                <w:rFonts w:asciiTheme="minorHAnsi" w:eastAsia="Calibri" w:hAnsiTheme="minorHAnsi" w:cstheme="minorHAnsi"/>
                <w:sz w:val="24"/>
                <w:szCs w:val="24"/>
              </w:rPr>
              <w:t>Male</w:t>
            </w:r>
          </w:p>
        </w:tc>
      </w:tr>
    </w:tbl>
    <w:p w14:paraId="5BAFB40C" w14:textId="77777777" w:rsidR="00094979" w:rsidRPr="00BA1CE7" w:rsidRDefault="00094979">
      <w:pPr>
        <w:rPr>
          <w:rFonts w:asciiTheme="minorHAnsi" w:hAnsiTheme="minorHAnsi" w:cstheme="minorHAnsi"/>
        </w:rPr>
      </w:pPr>
    </w:p>
    <w:sectPr w:rsidR="00094979" w:rsidRPr="00BA1CE7" w:rsidSect="0037533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SwMDEyMjAztbRQ0lEKTi0uzszPAykwqgUAD/+GZCwAAAA="/>
  </w:docVars>
  <w:rsids>
    <w:rsidRoot w:val="00D61AFC"/>
    <w:rsid w:val="00022ED8"/>
    <w:rsid w:val="00094979"/>
    <w:rsid w:val="000E221C"/>
    <w:rsid w:val="00122CE5"/>
    <w:rsid w:val="0026060F"/>
    <w:rsid w:val="00375333"/>
    <w:rsid w:val="00412E07"/>
    <w:rsid w:val="004C632F"/>
    <w:rsid w:val="00555F6D"/>
    <w:rsid w:val="008D7AA3"/>
    <w:rsid w:val="00BA1CE7"/>
    <w:rsid w:val="00D61AFC"/>
    <w:rsid w:val="00D6433A"/>
    <w:rsid w:val="00E72C0E"/>
    <w:rsid w:val="00E864F2"/>
    <w:rsid w:val="00EF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EEB84"/>
  <w15:chartTrackingRefBased/>
  <w15:docId w15:val="{D4325F80-A266-4202-A708-066CE41CA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ijl 1"/>
    <w:qFormat/>
    <w:rsid w:val="00D61AFC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D7AA3"/>
    <w:pPr>
      <w:keepNext/>
      <w:keepLines/>
      <w:spacing w:before="320" w:after="80" w:line="240" w:lineRule="auto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72C0E"/>
    <w:pPr>
      <w:keepNext/>
      <w:keepLines/>
      <w:spacing w:before="160" w:after="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122CE5"/>
    <w:pPr>
      <w:keepNext/>
      <w:keepLines/>
      <w:shd w:val="clear" w:color="auto" w:fill="FFFFFF"/>
      <w:spacing w:before="40"/>
      <w:outlineLvl w:val="2"/>
    </w:pPr>
    <w:rPr>
      <w:rFonts w:eastAsiaTheme="majorEastAsia" w:cstheme="minorHAnsi"/>
      <w:b/>
      <w:bCs/>
      <w:color w:val="68696B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122C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9CC2E5" w:themeColor="accent5" w:themeTint="9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AA3"/>
    <w:rPr>
      <w:rFonts w:ascii="Times New Roman" w:eastAsiaTheme="majorEastAsia" w:hAnsi="Times New Roman" w:cstheme="majorBidi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72C0E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122CE5"/>
    <w:rPr>
      <w:rFonts w:eastAsiaTheme="majorEastAsia" w:cstheme="minorHAnsi"/>
      <w:b/>
      <w:bCs/>
      <w:color w:val="68696B"/>
      <w:shd w:val="clear" w:color="auto" w:fill="FFFFFF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122CE5"/>
    <w:rPr>
      <w:rFonts w:asciiTheme="majorHAnsi" w:eastAsiaTheme="majorEastAsia" w:hAnsiTheme="majorHAnsi" w:cstheme="majorBidi"/>
      <w:b/>
      <w:i/>
      <w:iCs/>
      <w:color w:val="9CC2E5" w:themeColor="accent5" w:themeTint="99"/>
      <w:lang w:eastAsia="nl-NL"/>
    </w:rPr>
  </w:style>
  <w:style w:type="paragraph" w:styleId="Geenafstand">
    <w:name w:val="No Spacing"/>
    <w:uiPriority w:val="1"/>
    <w:qFormat/>
    <w:rsid w:val="00122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z Shareef</dc:creator>
  <cp:keywords/>
  <dc:description/>
  <cp:lastModifiedBy>n.shareef@student.ru.nl</cp:lastModifiedBy>
  <cp:revision>2</cp:revision>
  <dcterms:created xsi:type="dcterms:W3CDTF">2024-02-15T21:54:00Z</dcterms:created>
  <dcterms:modified xsi:type="dcterms:W3CDTF">2024-02-15T21:54:00Z</dcterms:modified>
</cp:coreProperties>
</file>